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C32" w:rsidRPr="00B77C32" w:rsidRDefault="00B77C32" w:rsidP="00B77C3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B77C3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B77C3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77C3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BactNOGs</w:t>
      </w:r>
      <w:proofErr w:type="spellEnd"/>
      <w:r w:rsidRPr="00B77C3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verrepresented in gut bacteria </w:t>
      </w:r>
    </w:p>
    <w:tbl>
      <w:tblPr>
        <w:tblStyle w:val="TableGrid2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6663"/>
        <w:gridCol w:w="4252"/>
        <w:gridCol w:w="851"/>
        <w:gridCol w:w="567"/>
        <w:gridCol w:w="567"/>
      </w:tblGrid>
      <w:tr w:rsidR="00B77C32" w:rsidRPr="00B77C32" w:rsidTr="00E820A8">
        <w:trPr>
          <w:trHeight w:val="280"/>
        </w:trPr>
        <w:tc>
          <w:tcPr>
            <w:tcW w:w="1242" w:type="dxa"/>
            <w:vMerge w:val="restart"/>
            <w:noWrap/>
            <w:vAlign w:val="center"/>
          </w:tcPr>
          <w:p w:rsidR="00B77C32" w:rsidRPr="00B77C32" w:rsidRDefault="00B77C32" w:rsidP="00B77C32">
            <w:pPr>
              <w:spacing w:line="360" w:lineRule="auto"/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  <w:t>eggNOG</w:t>
            </w:r>
            <w:proofErr w:type="spellEnd"/>
          </w:p>
        </w:tc>
        <w:tc>
          <w:tcPr>
            <w:tcW w:w="6663" w:type="dxa"/>
            <w:vMerge w:val="restart"/>
            <w:noWrap/>
            <w:vAlign w:val="center"/>
          </w:tcPr>
          <w:p w:rsidR="00B77C32" w:rsidRPr="00B77C32" w:rsidRDefault="00B77C32" w:rsidP="00B77C32">
            <w:pPr>
              <w:spacing w:line="360" w:lineRule="auto"/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  <w:t>Function</w:t>
            </w:r>
          </w:p>
        </w:tc>
        <w:tc>
          <w:tcPr>
            <w:tcW w:w="4252" w:type="dxa"/>
            <w:vMerge w:val="restart"/>
            <w:noWrap/>
            <w:vAlign w:val="center"/>
          </w:tcPr>
          <w:p w:rsidR="00B77C32" w:rsidRPr="00B77C32" w:rsidRDefault="00B77C32" w:rsidP="00B77C32">
            <w:pPr>
              <w:spacing w:line="360" w:lineRule="auto"/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  <w:t>Functional category</w:t>
            </w:r>
          </w:p>
        </w:tc>
        <w:tc>
          <w:tcPr>
            <w:tcW w:w="1985" w:type="dxa"/>
            <w:gridSpan w:val="3"/>
            <w:noWrap/>
            <w:vAlign w:val="center"/>
          </w:tcPr>
          <w:p w:rsidR="00B77C32" w:rsidRPr="00B77C32" w:rsidRDefault="00B77C32" w:rsidP="00B77C32">
            <w:pPr>
              <w:spacing w:line="360" w:lineRule="auto"/>
              <w:jc w:val="center"/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  <w:t>Abundance, %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vMerge/>
            <w:noWrap/>
            <w:vAlign w:val="center"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663" w:type="dxa"/>
            <w:vMerge/>
            <w:noWrap/>
            <w:vAlign w:val="center"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vMerge/>
            <w:noWrap/>
            <w:vAlign w:val="center"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851" w:type="dxa"/>
            <w:noWrap/>
            <w:vAlign w:val="center"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  <w:t>egg NOG v.3.0</w:t>
            </w:r>
          </w:p>
        </w:tc>
        <w:tc>
          <w:tcPr>
            <w:tcW w:w="567" w:type="dxa"/>
            <w:noWrap/>
            <w:vAlign w:val="center"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  <w:t>GUT</w:t>
            </w:r>
          </w:p>
        </w:tc>
        <w:tc>
          <w:tcPr>
            <w:tcW w:w="567" w:type="dxa"/>
            <w:noWrap/>
            <w:vAlign w:val="center"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b/>
                <w:bCs/>
                <w:color w:val="000000"/>
                <w:sz w:val="16"/>
                <w:szCs w:val="16"/>
                <w:lang w:eastAsia="ja-JP"/>
              </w:rPr>
              <w:t>NONGUT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184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Required for the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hiolation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of cytidine in position 32 of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N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, to form 2-thiocytidine (s(2)C32)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D] Cell cycle control, cell division, chromosome partitioning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1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1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9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8598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Cobyrinic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acid ac-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diamid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synth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D] Cell cycle control, cell division, chromosome partitioning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056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ulfuric ester hydrol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M] Cell wall/membrane/envelope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1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314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Mechanosensitive ion channel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M] Cell wall/membrane/envelope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3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567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Choloylglycin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hydrol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M] Cell wall/membrane/envelope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042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Glycoside hydrolase, family 25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M] Cell wall/membrane/envelope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825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M] Cell wall/membrane/envelope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279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Heat shock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O] Posttranslational modification, protein turnover, chaperone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9909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O] Posttranslational modification, protein turnover, chaperones/[U] Intracellular trafficking, secretion, and vesicular transport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8581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Manganese ion binding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T] Signal transduction mechanism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6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5310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Histidine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hosphotransfer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domain-containing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T] Signal transduction mechanism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2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707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rotein involved in unidirectional conjugatio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U] Intracellular trafficking, secretion, and vesicular transport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4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7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0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967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U] Intracellular trafficking, secretion, and vesicular transport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6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599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U] Intracellular trafficking, secretion, and vesicular transport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8526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U] Intracellular trafficking, secretion, and vesicular transport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869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rotein involved in drug transmembrane transport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V] Defense mechanism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119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Abc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-Transporter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V] Defense mechanism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2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225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Gtpase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J] Translation, ribosomal structure and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7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4.8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386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Elongation factor G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J] Translation, ribosomal structure and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8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7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332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Catalyzes the attachment of glutamate to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N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in a two-step reaction: glutamate is first activated by ATP to form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Glu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-AMP and then transferred to the acceptor end of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N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J] Translation, ribosomal structure and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758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emoves the formyl group from the N-terminal Met of newly synthesized proteins. Requires at least a dipeptide for an efficient rate of reaction. N-terminal L-methionine is a prerequisite for activity but the enzyme has broad specificity at other positions (By similarity)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J] Translation, ribosomal structure and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0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852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One of the primary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RN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binding proteins, this protein initially binds near the 5'-end of the 23S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RN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. It is important during the early stages of 50S assembly. It makes multiple contacts with different domains of the 23S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RN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in the assembled 50S subunit and ribosome (By similarity)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J] Translation, ribosomal structure and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0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208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ibosomal protein S3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J] Translation, ribosomal structure and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7672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J] Translation, ribosomal structure and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509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50S ribosomal protein L30; L30 binds domain II of the 23S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RN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and the 5S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RNA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J] Translation, ribosomal structure and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4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6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lastRenderedPageBreak/>
              <w:t>bactNOG9932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ibosomal protein L34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J] Translation, ribosomal structure and biogenesis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2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605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7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7021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192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Cyclic nucleotide-binding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6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272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Influences transcription termination and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antitermination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. Acts as a component of the transcription complex, and interacts with the termination factor rho and RNA polymerase (By similarity)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6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341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anscriptional regulator protein-like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812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Ferric uptake regulator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8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883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Helix-Turn-Helix- domain containing protein,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AraC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typ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012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Transcriptional regulator,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DeoR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family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5018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78875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GB:X04470, GB:X04503, GB:X04502, SP:P03973, PID:28639, PID:338233, PID:36491, and PID:758101; identified by sequence similarity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9958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Ferric uptake regulator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301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Transcriptional regulator,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AraC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family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545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anscriptional regulator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123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Transcriptional regulator,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GntR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family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K] Transcript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2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441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ite-Specific recombin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7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7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211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ecombin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7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460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184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rotein involved in methylatio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209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630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rotein involved in unidirectional conjugatio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293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Helix-Turn-Helix XRE-family like proteins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250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Damaged DNA binding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194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Mutt/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Nudix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family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447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Integr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820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rotein involved in unidirectional conjugatio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9048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Integr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L] Replication, recombination and repair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8525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ubrerythrin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5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3.5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862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rotein involved in iron-sulfur cluster assembly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5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0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480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Hydro-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Lyas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, Fe-S type, tartrate/fumarate subfamily, beta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1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9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lastRenderedPageBreak/>
              <w:t>bactNOG0158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Decarboxylase, beta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5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0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554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Na+/H+ antiporter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1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7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522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Hydrogen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8260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Oxaloacetate decarboxyl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6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564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Aconitat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hydrat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408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Isocitrat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dehydrogen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4.8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349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elenat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reductase subunit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YgfM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; with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YgfK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and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YgfN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forms a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elenat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reductase, which seems to catalyze the reduction of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elenat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to selenite;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YgfM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contains a FAD domain-containing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153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Fe-2S-Binding domain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228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Flavodoxin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8359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ubunit C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140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Anaerobic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ibonucleosid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-triphosphate reductase activating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5761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roduces ATP from ADP in the presence of a proton gradient across the membrane. The gamma chain is believed to be important in regulating ATPase activity and the flow of protons through the CF(0) complex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C] Energy production and conversio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001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hosphoserine aminotransferase; catalyzes the formation of 3-phosphonooxypyruvate and glutamate from O-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hospho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-L-serine and 2-oxoglutarate; required both in major phosphorylated pathway of serine biosynthesis and in the biosynthesis of pyridoxin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E] Amino acid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1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5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9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350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Aminopeptidase 2; catalyzes the removal of amino acids from the N termini of peptides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E] Amino acid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7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0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512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-Isopropylmalate synth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E] Amino acid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2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7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6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9801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Aspartate-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emialdehyd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dehydrogen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E] Amino acid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8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718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Transcriptional regulator,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GntR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family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E] Amino acid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117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eptidase M24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E] Amino acid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4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024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Glyoxalase/Bleomycin resistance protein/Dioxygen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E] Amino acid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956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Oxidoreductase, acting on single donors with incorporation of molecular oxygen, incorporation of two atoms of oxyge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E] Amino acid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5707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5-Aminoimidazole-4-Carboxamide ribonucleotide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ansformylase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F] Nucleotide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6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510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hosphoribosylpyrophosphat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ynthetas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; Catalyzes the formation of PRPP from ATP and ribose 5-phosphat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F] Nucleotide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8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997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Deoxycytidylat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deamin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F] Nucleotide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463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Adenylosuccinat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F] Nucleotide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9854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Catalyzes the transfer of a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ibosyl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phosphate group from 5-phosphoribose 1-diphosphate to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orotat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, leading to the formation of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orotidin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monophosphate (OMP)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F] Nucleotide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6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282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-Alpha-Glucanotransfer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G] Carbohydrate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4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1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4.8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538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ucrose-6-Phosphate hydrol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G] Carbohydrate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4.8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6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623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-Phosphofructokin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G] Carbohydrate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7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243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Part of a binding-protein-dependent transport system. responsible for the translocation of the substrate across </w:t>
            </w: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lastRenderedPageBreak/>
              <w:t>the membrane (By similarity)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lastRenderedPageBreak/>
              <w:t xml:space="preserve"> [G] Carbohydrate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lastRenderedPageBreak/>
              <w:t>bactNOG08175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yridoxal kin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H] Coenzyme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517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Cdp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-Diacylglycerol--Glycerol-3-Phosphate 3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I] Lipid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.8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586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iotin/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Lipoyl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attachment domain-containing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I] Lipid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132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hospholipase D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I] Lipid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8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2215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otassium transporter peripheral membrane component; involved in potassium uptake; found to be peripherally associated with the inner membrane in Escherichia coli; contains an NAD-binding domain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P] Inorganic ion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2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1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9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103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otassium uptake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P] Inorganic ion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7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7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0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7694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Heavy metal transport/detoxification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P] Inorganic ion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526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hosphate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P] Inorganic ion transport and me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913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Methyltransferase typ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Q] Secondary metabolites biosynthesis, transport and catabolism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7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006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ansporter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7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5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3.5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845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Specifically catalyzes the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dephosphorylation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of 2-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hosphoglycolat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. Is involved in the dissimilation of the intracellular 2-phosphoglycolate formed during the DNA repair of 3'-phosphoglycolate ends, a major class of DNA lesions induced by oxidative stress (By similarity)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5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0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761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Glutamine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ynthetase</w:t>
            </w:r>
            <w:proofErr w:type="spellEnd"/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1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4.8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008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AM dependent methyltransfer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7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052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Sugar phosphatase;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Yid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; catalyzes the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dephosphorylation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of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erythros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4-phosphate (preferred substrate), mannose 1-phosphate and p-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nitrophenyl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phosphate; hydrolyzes the alpha-D-glucose-1-phosphate but not the beta form; member of the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haloacid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dehalogenase-like hydrolases superfamily and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Cof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family of proteins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821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Hydrol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936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n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(guanine-N(7)-)-methyltransfer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323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407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Zinc phosphodiesterase, which displays some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N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3'- processing endonuclease activity. involved in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N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maturation, by removing a 3'-trailer from precursor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NA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(By similarity)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105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Had-Superfamily hydrolase, subfamily IA, variant 3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6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5068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948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Transfer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R] General function prediction only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333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Cytidylat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kin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978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5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0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0992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.8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7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033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7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4.8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914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7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780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7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lastRenderedPageBreak/>
              <w:t>bactNOG0362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4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6.1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620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169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DNA prim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5485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590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8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783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784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7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7350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8.3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308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331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Adenylate cyclase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425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rotein involved in conjugation with cellular fusio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5868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439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tage II sporulation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7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7819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8400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Activator of cell division through the inhibition of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ftsZ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GTPas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activity, therefore promoting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ftsZ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assembly into bundles of </w:t>
            </w: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protofilaments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necessary for the formation of the division Z ring. It is recruited early at mid-cell but it is not essential for cell division (By similarity)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73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21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948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961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170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000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7.4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117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Replication initiator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7113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7665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9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736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3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267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5041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ranched-Chain amino acid transport protein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66939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5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033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1334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3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2149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9396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1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lastRenderedPageBreak/>
              <w:t>bactNOG4601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7345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70843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4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8195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60.9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8.7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70972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Sortase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B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7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6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8067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6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95081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6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96197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6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4.3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9710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6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6304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1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2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36880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9.5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2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  <w:tr w:rsidR="00B77C32" w:rsidRPr="00B77C32" w:rsidTr="00E820A8">
        <w:trPr>
          <w:trHeight w:val="280"/>
        </w:trPr>
        <w:tc>
          <w:tcPr>
            <w:tcW w:w="124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bactNOG44818</w:t>
            </w:r>
          </w:p>
        </w:tc>
        <w:tc>
          <w:tcPr>
            <w:tcW w:w="6663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proofErr w:type="spellStart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Heptaprenyl</w:t>
            </w:r>
            <w:proofErr w:type="spellEnd"/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diphosphate synthase component I</w:t>
            </w:r>
          </w:p>
        </w:tc>
        <w:tc>
          <w:tcPr>
            <w:tcW w:w="4252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 xml:space="preserve"> [S] Function unknown </w:t>
            </w:r>
          </w:p>
        </w:tc>
        <w:tc>
          <w:tcPr>
            <w:tcW w:w="851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6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52.2</w:t>
            </w:r>
          </w:p>
        </w:tc>
        <w:tc>
          <w:tcPr>
            <w:tcW w:w="567" w:type="dxa"/>
            <w:noWrap/>
            <w:vAlign w:val="center"/>
            <w:hideMark/>
          </w:tcPr>
          <w:p w:rsidR="00B77C32" w:rsidRPr="00B77C32" w:rsidRDefault="00B77C32" w:rsidP="00B77C32">
            <w:pPr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</w:pPr>
            <w:r w:rsidRPr="00B77C32">
              <w:rPr>
                <w:rFonts w:ascii="Arial Narrow" w:hAnsi="Arial Narrow" w:cs="Times New Roman"/>
                <w:color w:val="000000"/>
                <w:sz w:val="16"/>
                <w:szCs w:val="16"/>
                <w:lang w:eastAsia="ja-JP"/>
              </w:rPr>
              <w:t>0.0</w:t>
            </w:r>
          </w:p>
        </w:tc>
      </w:tr>
    </w:tbl>
    <w:p w:rsidR="00B77C32" w:rsidRPr="00B77C32" w:rsidRDefault="00B77C32" w:rsidP="00B77C32">
      <w:pPr>
        <w:spacing w:after="0"/>
        <w:jc w:val="both"/>
        <w:rPr>
          <w:rFonts w:ascii="Arial Narrow" w:eastAsia="Times New Roman" w:hAnsi="Arial Narrow" w:cs="Times New Roman"/>
          <w:lang w:val="en-US"/>
        </w:rPr>
      </w:pPr>
    </w:p>
    <w:p w:rsidR="00B77C32" w:rsidRPr="00B77C32" w:rsidRDefault="00B77C32" w:rsidP="00B77C32">
      <w:pPr>
        <w:spacing w:after="0"/>
        <w:jc w:val="both"/>
        <w:rPr>
          <w:rFonts w:ascii="Arial Narrow" w:eastAsia="Times New Roman" w:hAnsi="Arial Narrow" w:cs="Times New Roman"/>
          <w:lang w:val="en-US"/>
        </w:rPr>
      </w:pPr>
      <w:proofErr w:type="spellStart"/>
      <w:proofErr w:type="gramStart"/>
      <w:r w:rsidRPr="00B77C32">
        <w:rPr>
          <w:rFonts w:ascii="Arial Narrow" w:eastAsia="Times New Roman" w:hAnsi="Arial Narrow" w:cs="Times New Roman"/>
          <w:lang w:val="en-US"/>
        </w:rPr>
        <w:t>bactNOGs</w:t>
      </w:r>
      <w:proofErr w:type="spellEnd"/>
      <w:proofErr w:type="gramEnd"/>
      <w:r w:rsidRPr="00B77C32">
        <w:rPr>
          <w:rFonts w:ascii="Arial Narrow" w:eastAsia="Times New Roman" w:hAnsi="Arial Narrow" w:cs="Times New Roman"/>
          <w:lang w:val="en-US"/>
        </w:rPr>
        <w:t xml:space="preserve"> are presented for which the number of gut genomes where the </w:t>
      </w:r>
      <w:proofErr w:type="spellStart"/>
      <w:r w:rsidRPr="00B77C32">
        <w:rPr>
          <w:rFonts w:ascii="Arial Narrow" w:eastAsia="Times New Roman" w:hAnsi="Arial Narrow" w:cs="Times New Roman"/>
          <w:lang w:val="en-US"/>
        </w:rPr>
        <w:t>bactNOG</w:t>
      </w:r>
      <w:proofErr w:type="spellEnd"/>
      <w:r w:rsidRPr="00B77C32">
        <w:rPr>
          <w:rFonts w:ascii="Arial Narrow" w:eastAsia="Times New Roman" w:hAnsi="Arial Narrow" w:cs="Times New Roman"/>
          <w:lang w:val="en-US"/>
        </w:rPr>
        <w:t xml:space="preserve"> is represented exceeds the number of non-gut genomes where the </w:t>
      </w:r>
      <w:proofErr w:type="spellStart"/>
      <w:r w:rsidRPr="00B77C32">
        <w:rPr>
          <w:rFonts w:ascii="Arial Narrow" w:eastAsia="Times New Roman" w:hAnsi="Arial Narrow" w:cs="Times New Roman"/>
          <w:lang w:val="en-US"/>
        </w:rPr>
        <w:t>bactNOG</w:t>
      </w:r>
      <w:proofErr w:type="spellEnd"/>
      <w:r w:rsidRPr="00B77C32">
        <w:rPr>
          <w:rFonts w:ascii="Arial Narrow" w:eastAsia="Times New Roman" w:hAnsi="Arial Narrow" w:cs="Times New Roman"/>
          <w:lang w:val="en-US"/>
        </w:rPr>
        <w:t xml:space="preserve"> is represented by at least 12.</w:t>
      </w:r>
      <w:r w:rsidRPr="00B77C32" w:rsidDel="000C11C2">
        <w:rPr>
          <w:rFonts w:ascii="Arial Narrow" w:eastAsia="Times New Roman" w:hAnsi="Arial Narrow" w:cs="Times New Roman"/>
          <w:lang w:val="en-US"/>
        </w:rPr>
        <w:t xml:space="preserve"> </w:t>
      </w:r>
      <w:r w:rsidRPr="00B77C32">
        <w:rPr>
          <w:rFonts w:ascii="Arial Narrow" w:eastAsia="Times New Roman" w:hAnsi="Arial Narrow" w:cs="Times New Roman"/>
          <w:lang w:val="en-US"/>
        </w:rPr>
        <w:t xml:space="preserve">Abundance, % of species where the </w:t>
      </w:r>
      <w:proofErr w:type="spellStart"/>
      <w:r w:rsidRPr="00B77C32">
        <w:rPr>
          <w:rFonts w:ascii="Arial Narrow" w:eastAsia="Times New Roman" w:hAnsi="Arial Narrow" w:cs="Times New Roman"/>
          <w:lang w:val="en-US"/>
        </w:rPr>
        <w:t>bactNOG</w:t>
      </w:r>
      <w:proofErr w:type="spellEnd"/>
      <w:r w:rsidRPr="00B77C32">
        <w:rPr>
          <w:rFonts w:ascii="Arial Narrow" w:eastAsia="Times New Roman" w:hAnsi="Arial Narrow" w:cs="Times New Roman"/>
          <w:lang w:val="en-US"/>
        </w:rPr>
        <w:t xml:space="preserve"> is represented, in the </w:t>
      </w:r>
      <w:proofErr w:type="spellStart"/>
      <w:r w:rsidRPr="00B77C32">
        <w:rPr>
          <w:rFonts w:ascii="Arial Narrow" w:eastAsia="Times New Roman" w:hAnsi="Arial Narrow" w:cs="Times New Roman"/>
          <w:lang w:val="en-US"/>
        </w:rPr>
        <w:t>eggNOG</w:t>
      </w:r>
      <w:proofErr w:type="spellEnd"/>
      <w:r w:rsidRPr="00B77C32">
        <w:rPr>
          <w:rFonts w:ascii="Arial Narrow" w:eastAsia="Times New Roman" w:hAnsi="Arial Narrow" w:cs="Times New Roman"/>
          <w:lang w:val="en-US"/>
        </w:rPr>
        <w:t xml:space="preserve"> v.3.0 database, in 23 “gut” genomes (GUT), or in 23 “non-gut” genomes (NONGUT), respectively.</w:t>
      </w:r>
    </w:p>
    <w:p w:rsidR="00B77C32" w:rsidRPr="00B77C32" w:rsidRDefault="00B77C32" w:rsidP="00B77C3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77C32" w:rsidRPr="00B77C32" w:rsidRDefault="00B77C32" w:rsidP="00B77C3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70989" w:rsidRPr="00B77C32" w:rsidRDefault="00B77C32" w:rsidP="00B77C32">
      <w:pPr>
        <w:rPr>
          <w:lang w:val="en-US"/>
        </w:rPr>
      </w:pPr>
      <w:bookmarkStart w:id="0" w:name="_GoBack"/>
      <w:bookmarkEnd w:id="0"/>
    </w:p>
    <w:sectPr w:rsidR="00370989" w:rsidRPr="00B77C32" w:rsidSect="00B77C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C32"/>
    <w:rsid w:val="00414658"/>
    <w:rsid w:val="00B77C32"/>
    <w:rsid w:val="00F2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ucuneliste1">
    <w:name w:val="Aucune liste1"/>
    <w:next w:val="Aucuneliste"/>
    <w:uiPriority w:val="99"/>
    <w:semiHidden/>
    <w:unhideWhenUsed/>
    <w:rsid w:val="00B77C32"/>
  </w:style>
  <w:style w:type="table" w:customStyle="1" w:styleId="TableGrid2">
    <w:name w:val="Table Grid2"/>
    <w:basedOn w:val="TableauNormal"/>
    <w:next w:val="Grilledutableau"/>
    <w:uiPriority w:val="59"/>
    <w:rsid w:val="00B77C32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B77C32"/>
    <w:pPr>
      <w:spacing w:after="0" w:line="240" w:lineRule="auto"/>
    </w:pPr>
    <w:rPr>
      <w:rFonts w:eastAsia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Aucuneliste1">
    <w:name w:val="Aucune liste1"/>
    <w:next w:val="Aucuneliste"/>
    <w:uiPriority w:val="99"/>
    <w:semiHidden/>
    <w:unhideWhenUsed/>
    <w:rsid w:val="00B77C32"/>
  </w:style>
  <w:style w:type="table" w:customStyle="1" w:styleId="TableGrid2">
    <w:name w:val="Table Grid2"/>
    <w:basedOn w:val="TableauNormal"/>
    <w:next w:val="Grilledutableau"/>
    <w:uiPriority w:val="59"/>
    <w:rsid w:val="00B77C32"/>
    <w:pPr>
      <w:spacing w:after="0" w:line="240" w:lineRule="auto"/>
    </w:pPr>
    <w:rPr>
      <w:rFonts w:eastAsia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B77C32"/>
    <w:pPr>
      <w:spacing w:after="0" w:line="240" w:lineRule="auto"/>
    </w:pPr>
    <w:rPr>
      <w:rFonts w:eastAsia="Times New Roma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548</Words>
  <Characters>14017</Characters>
  <Application>Microsoft Office Word</Application>
  <DocSecurity>0</DocSecurity>
  <Lines>116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van de Guchte</dc:creator>
  <cp:lastModifiedBy>Maarten van de Guchte</cp:lastModifiedBy>
  <cp:revision>1</cp:revision>
  <dcterms:created xsi:type="dcterms:W3CDTF">2016-03-14T11:48:00Z</dcterms:created>
  <dcterms:modified xsi:type="dcterms:W3CDTF">2016-03-14T11:50:00Z</dcterms:modified>
</cp:coreProperties>
</file>